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719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955"/>
        <w:gridCol w:w="1424"/>
        <w:gridCol w:w="708"/>
        <w:gridCol w:w="1276"/>
        <w:gridCol w:w="709"/>
        <w:gridCol w:w="1417"/>
        <w:gridCol w:w="709"/>
        <w:gridCol w:w="1539"/>
        <w:gridCol w:w="736"/>
        <w:gridCol w:w="1365"/>
        <w:gridCol w:w="789"/>
        <w:gridCol w:w="1383"/>
        <w:gridCol w:w="709"/>
      </w:tblGrid>
      <w:tr w:rsidR="004D568C" w:rsidRPr="00D974AF" w14:paraId="177673C4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8CC23B" w14:textId="77777777" w:rsidR="004D568C" w:rsidRPr="00D974AF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17" w:type="dxa"/>
            <w:gridSpan w:val="4"/>
            <w:tcBorders>
              <w:bottom w:val="single" w:sz="4" w:space="0" w:color="auto"/>
            </w:tcBorders>
          </w:tcPr>
          <w:p w14:paraId="50042B32" w14:textId="77777777" w:rsidR="004D568C" w:rsidRPr="006A05D1" w:rsidRDefault="004D568C" w:rsidP="00035B6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A05D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oderator</w:t>
            </w:r>
          </w:p>
        </w:tc>
        <w:tc>
          <w:tcPr>
            <w:tcW w:w="4401" w:type="dxa"/>
            <w:gridSpan w:val="4"/>
            <w:tcBorders>
              <w:bottom w:val="single" w:sz="4" w:space="0" w:color="auto"/>
            </w:tcBorders>
          </w:tcPr>
          <w:p w14:paraId="4AFA0E3B" w14:textId="77777777" w:rsidR="004D568C" w:rsidRPr="006A05D1" w:rsidRDefault="004D568C" w:rsidP="00035B6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A05D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4246" w:type="dxa"/>
            <w:gridSpan w:val="4"/>
            <w:tcBorders>
              <w:bottom w:val="single" w:sz="4" w:space="0" w:color="auto"/>
            </w:tcBorders>
          </w:tcPr>
          <w:p w14:paraId="7600CAF1" w14:textId="77777777" w:rsidR="004D568C" w:rsidRPr="006A05D1" w:rsidRDefault="004D568C" w:rsidP="00035B6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A05D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hite</w:t>
            </w:r>
          </w:p>
        </w:tc>
      </w:tr>
      <w:tr w:rsidR="004D568C" w:rsidRPr="00D974AF" w14:paraId="05750214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43F58E" w14:textId="77777777" w:rsidR="004D568C" w:rsidRPr="00D974AF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2" w:type="dxa"/>
            <w:gridSpan w:val="2"/>
            <w:tcBorders>
              <w:bottom w:val="single" w:sz="4" w:space="0" w:color="auto"/>
            </w:tcBorders>
            <w:vAlign w:val="center"/>
          </w:tcPr>
          <w:p w14:paraId="683009C5" w14:textId="77777777" w:rsidR="004D568C" w:rsidRPr="00D974AF" w:rsidRDefault="004D568C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Global cognition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vAlign w:val="center"/>
          </w:tcPr>
          <w:p w14:paraId="15F3CBD2" w14:textId="77777777" w:rsidR="004D568C" w:rsidRPr="00D974AF" w:rsidRDefault="004D568C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MMSE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vAlign w:val="center"/>
          </w:tcPr>
          <w:p w14:paraId="44DEF76D" w14:textId="77777777" w:rsidR="004D568C" w:rsidRPr="00D974AF" w:rsidRDefault="004D568C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Global cognition</w:t>
            </w:r>
          </w:p>
        </w:tc>
        <w:tc>
          <w:tcPr>
            <w:tcW w:w="2275" w:type="dxa"/>
            <w:gridSpan w:val="2"/>
            <w:tcBorders>
              <w:bottom w:val="single" w:sz="4" w:space="0" w:color="auto"/>
            </w:tcBorders>
            <w:vAlign w:val="center"/>
          </w:tcPr>
          <w:p w14:paraId="38C6FD05" w14:textId="77777777" w:rsidR="004D568C" w:rsidRPr="00D974AF" w:rsidRDefault="004D568C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MMSE</w:t>
            </w:r>
          </w:p>
        </w:tc>
        <w:tc>
          <w:tcPr>
            <w:tcW w:w="2154" w:type="dxa"/>
            <w:gridSpan w:val="2"/>
            <w:tcBorders>
              <w:bottom w:val="single" w:sz="4" w:space="0" w:color="auto"/>
            </w:tcBorders>
            <w:vAlign w:val="center"/>
          </w:tcPr>
          <w:p w14:paraId="44E57C49" w14:textId="77777777" w:rsidR="004D568C" w:rsidRPr="00D974AF" w:rsidRDefault="004D568C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Global cognition</w:t>
            </w:r>
          </w:p>
        </w:tc>
        <w:tc>
          <w:tcPr>
            <w:tcW w:w="2092" w:type="dxa"/>
            <w:gridSpan w:val="2"/>
            <w:tcBorders>
              <w:bottom w:val="single" w:sz="4" w:space="0" w:color="auto"/>
            </w:tcBorders>
            <w:vAlign w:val="center"/>
          </w:tcPr>
          <w:p w14:paraId="32DDE3B2" w14:textId="77777777" w:rsidR="004D568C" w:rsidRPr="00D974AF" w:rsidRDefault="004D568C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MMSE</w:t>
            </w:r>
          </w:p>
        </w:tc>
      </w:tr>
      <w:tr w:rsidR="004D568C" w:rsidRPr="00D974AF" w14:paraId="5DB3BEFE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DD67A5" w14:textId="77777777" w:rsidR="004D568C" w:rsidRPr="00D974AF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6CDE0F7D" w14:textId="77777777" w:rsidR="004D568C" w:rsidRPr="00D974AF" w:rsidRDefault="004D568C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B (SE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E0513A4" w14:textId="77777777" w:rsidR="004D568C" w:rsidRPr="004550F3" w:rsidRDefault="004D568C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 w:rsidRPr="00D974A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CF3D57" w14:textId="77777777" w:rsidR="004D568C" w:rsidRPr="00D974AF" w:rsidRDefault="004D568C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B (SE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0710661" w14:textId="77777777" w:rsidR="004D568C" w:rsidRPr="00D974AF" w:rsidRDefault="004D568C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 w:rsidRPr="00D974A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B0E6D91" w14:textId="77777777" w:rsidR="004D568C" w:rsidRPr="00D974AF" w:rsidRDefault="004D568C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B (SE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38DFB3D" w14:textId="77777777" w:rsidR="004D568C" w:rsidRPr="00D974AF" w:rsidRDefault="004D568C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 w:rsidRPr="00D974A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%)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38EC34E8" w14:textId="77777777" w:rsidR="004D568C" w:rsidRPr="00D974AF" w:rsidRDefault="004D568C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B (SE)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58B66D10" w14:textId="77777777" w:rsidR="004D568C" w:rsidRPr="00D974AF" w:rsidRDefault="004D568C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 w:rsidRPr="00D974A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%)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6982F546" w14:textId="77777777" w:rsidR="004D568C" w:rsidRPr="00D974AF" w:rsidRDefault="004D568C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B (SE)</w:t>
            </w: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60085EF0" w14:textId="77777777" w:rsidR="004D568C" w:rsidRPr="00D974AF" w:rsidRDefault="004D568C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 w:rsidRPr="00D974A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%)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3C2EF53B" w14:textId="77777777" w:rsidR="004D568C" w:rsidRPr="00D974AF" w:rsidRDefault="004D568C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B (SE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0829C51" w14:textId="77777777" w:rsidR="004D568C" w:rsidRPr="00D974AF" w:rsidRDefault="004D568C" w:rsidP="00035B6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 w:rsidRPr="00D974A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%)</w:t>
            </w:r>
          </w:p>
        </w:tc>
      </w:tr>
      <w:tr w:rsidR="004D568C" w:rsidRPr="00D974AF" w14:paraId="4E3EBD96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301F2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cohol, 1 drink/week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5E7B6E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3 (0.41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B1EE9F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1C246D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8 (0.48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E3B31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21BF96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4 (1.02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BFAFD8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C9967B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6 (0.48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9EE28C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65E40E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8 (0.106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EAED10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9561F1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 (0.08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B404E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D568C" w:rsidRPr="00D974AF" w14:paraId="1797E833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FC07BF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cohol, 2+ drinks/week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C20592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1 (0.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5CB46B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822271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1 (0.46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704462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FC4B13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3 (0.39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91230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9B7FB3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1 (0.461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7EBBB5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F40C1D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2 (0.066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8163AA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95443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9 (</w:t>
            </w:r>
            <w:proofErr w:type="gramStart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)*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28793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D568C" w:rsidRPr="00D974AF" w14:paraId="47A42DE0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B39F2E" w14:textId="77777777" w:rsidR="004D568C" w:rsidRPr="00D974AF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cohol, any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EE7975" w14:textId="77777777" w:rsidR="004D568C" w:rsidRPr="00D974AF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66 (1.782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B65DDC" w14:textId="77777777" w:rsidR="004D568C" w:rsidRPr="00D974AF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BB164" w14:textId="77777777" w:rsidR="004D568C" w:rsidRPr="00D974AF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87 (1.55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11574" w14:textId="77777777" w:rsidR="004D568C" w:rsidRPr="00D974AF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70F1F6" w14:textId="77777777" w:rsidR="004D568C" w:rsidRPr="00D974AF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46 (1.77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F36A4" w14:textId="77777777" w:rsidR="004D568C" w:rsidRPr="00D974AF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E02E55" w14:textId="77777777" w:rsidR="004D568C" w:rsidRPr="00D974AF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36 (1.556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E5D46" w14:textId="77777777" w:rsidR="004D568C" w:rsidRPr="00D974AF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2D43F0" w14:textId="77777777" w:rsidR="004D568C" w:rsidRPr="00D974AF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 (0.072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940B42" w14:textId="77777777" w:rsidR="004D568C" w:rsidRPr="00D974AF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8097E1" w14:textId="77777777" w:rsidR="004D568C" w:rsidRPr="00D974AF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1 (</w:t>
            </w:r>
            <w:proofErr w:type="gramStart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)*</w:t>
            </w:r>
            <w:proofErr w:type="gramEnd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4F4F5B" w14:textId="77777777" w:rsidR="004D568C" w:rsidRPr="00D974AF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4D568C" w:rsidRPr="00D974AF" w14:paraId="2DC9F892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80BFB9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xiety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47CB69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2 (0.315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53659E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6E47F8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7 (0.34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CBF2C0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C7AC1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14 (5.53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6E1123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6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42914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746 (6.409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F8DB66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05D0EA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8 (0.119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C7A53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5D8968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 (0.07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6D5104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D568C" w:rsidRPr="00D974AF" w14:paraId="4D114AED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51C504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i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POE*4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000B56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2 (0.44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FB6C4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D32C7B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4 (0.43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5E5C21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11D14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95 (1.79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C55FDC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FB3B5C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4 (0.435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211A5A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FCD80C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5 (</w:t>
            </w:r>
            <w:proofErr w:type="gramStart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8)*</w:t>
            </w:r>
            <w:proofErr w:type="gramEnd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F906AC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1C4CF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 (</w:t>
            </w:r>
            <w:proofErr w:type="gramStart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)*</w:t>
            </w:r>
            <w:proofErr w:type="gramEnd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68083F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D568C" w:rsidRPr="00D974AF" w14:paraId="13D6FBB1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745179" w14:textId="77777777" w:rsidR="004D568C" w:rsidRPr="00D974AF" w:rsidRDefault="004D568C" w:rsidP="00035B6C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rial fibrillation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664D99" w14:textId="77777777" w:rsidR="004D568C" w:rsidRPr="00D974AF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6.279 (</w:t>
            </w:r>
            <w:proofErr w:type="gramStart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323)</w:t>
            </w:r>
            <w:r w:rsidRPr="00626D9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BBBAB9" w14:textId="77777777" w:rsidR="004D568C" w:rsidRPr="00D974AF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F74ABB" w14:textId="77777777" w:rsidR="004D568C" w:rsidRPr="00D974AF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6 (2.12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FAEE21" w14:textId="77777777" w:rsidR="004D568C" w:rsidRPr="00D974AF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8E4E1F" w14:textId="77777777" w:rsidR="004D568C" w:rsidRPr="00D974AF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7.907 (</w:t>
            </w:r>
            <w:proofErr w:type="gramStart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819)</w:t>
            </w:r>
            <w:r w:rsidRPr="00626D9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579E7B" w14:textId="77777777" w:rsidR="004D568C" w:rsidRPr="00D974AF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679665" w14:textId="77777777" w:rsidR="004D568C" w:rsidRPr="00D974AF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 (2.091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0185FE" w14:textId="77777777" w:rsidR="004D568C" w:rsidRPr="00D974AF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E514A" w14:textId="77777777" w:rsidR="004D568C" w:rsidRPr="00D974AF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.628 (15.536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017301" w14:textId="77777777" w:rsidR="004D568C" w:rsidRPr="00D974AF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A5AF3A" w14:textId="77777777" w:rsidR="004D568C" w:rsidRPr="00D974AF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2 (0.37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4010F2" w14:textId="77777777" w:rsidR="004D568C" w:rsidRPr="00D974AF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D568C" w:rsidRPr="00D974AF" w14:paraId="217620C0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827ECE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dy mass index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4785F1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3 (0.04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EA57F9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3DDB19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 (0.01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B40CC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C1AF78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3 (0.04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574DE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116687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 (0.019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9728E1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07FF6D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6 (0.008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EE193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808A3D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0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404B9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D568C" w:rsidRPr="00D974AF" w14:paraId="65DAAA20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31CAC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dy mass index-squared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FFD1CA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8 (0.21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203461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867322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6 (0.09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FBCFF8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663728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8 (0.20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EE01B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C85F33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2 (0.113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F8F6E1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3D6ED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1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F91CFD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D9D60D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2 (0.00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F576C7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</w:t>
            </w:r>
          </w:p>
        </w:tc>
      </w:tr>
      <w:tr w:rsidR="004D568C" w:rsidRPr="00D974AF" w14:paraId="1CFD846D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BD74F4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lesterol, high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3C7AA0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9 (0.267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918A0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729D6C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8 (0.27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0E1644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92D54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2 (0.25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CEED1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F2B911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2 (0.261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B2A5A8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89E7C3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 (0.065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8CF37E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65DF78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4 (0.07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3AEF5D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</w:t>
            </w:r>
          </w:p>
        </w:tc>
      </w:tr>
      <w:tr w:rsidR="004D568C" w:rsidRPr="00D974AF" w14:paraId="126419D9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CE0192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diovascular disease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1F0BD1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 (0.27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15193A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75D123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(0.31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E50A5A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CAE1FC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1 (1.37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C385F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B545A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2 (1.702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7FD13D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8B1B7A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063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9FD26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616EE0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7 (</w:t>
            </w:r>
            <w:proofErr w:type="gramStart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)*</w:t>
            </w:r>
            <w:proofErr w:type="gramEnd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E75992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D568C" w:rsidRPr="00D974AF" w14:paraId="744DC1E8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04B36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stolic blood pressure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9224FE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 (0.07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A1FDF7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8B077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 (0.01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B6A6DC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2C39C3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 (0.07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B0C0A3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AFC0A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7 (0.019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03E8C4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059EF1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 (0.009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AF4111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8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6007E3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 (0.00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1B59B8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D568C" w:rsidRPr="00D974AF" w14:paraId="0BB61F71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14C7DB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ression, current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441006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 (0.22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278C7F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5C791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1 (0.23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05E0F1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933A2B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4 (0.21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2B5B6F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5FAD07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57 (0.227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DE18C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42A961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5 (0.075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68A8D5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21CEDE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6 (0.0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09EC2D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D568C" w:rsidRPr="00D974AF" w14:paraId="3DCBDCD6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E0E227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ression, history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0E389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8 (2.497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5D1CB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BE161C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63 (</w:t>
            </w:r>
            <w:proofErr w:type="gramStart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32)*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3274E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E7D458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2 (2.49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A1B38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8318E0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1.242 (</w:t>
            </w:r>
            <w:proofErr w:type="gramStart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.53)</w:t>
            </w:r>
            <w:r w:rsidRPr="00A3443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5E01A6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4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720098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 (0.08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8D7F0B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F88D6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5 (0.05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414A4B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</w:tr>
      <w:tr w:rsidR="004D568C" w:rsidRPr="00D974AF" w14:paraId="1EA5B088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3E36B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986C5E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 (0.312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822C96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F5598D" w14:textId="77777777" w:rsidR="004D568C" w:rsidRPr="00680BFC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58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)*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792EA5" w14:textId="77777777" w:rsidR="004D568C" w:rsidRPr="00680BFC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F412B" w14:textId="77777777" w:rsidR="004D568C" w:rsidRPr="00680BFC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12 (0.24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73BE33" w14:textId="77777777" w:rsidR="004D568C" w:rsidRPr="00680BFC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4917B" w14:textId="77777777" w:rsidR="004D568C" w:rsidRPr="00680BFC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9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2)*</w:t>
            </w:r>
            <w:proofErr w:type="gramEnd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5DE531" w14:textId="77777777" w:rsidR="004D568C" w:rsidRPr="00680BFC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2E438C" w14:textId="77777777" w:rsidR="004D568C" w:rsidRPr="00680BFC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9 (0.119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E214ED" w14:textId="77777777" w:rsidR="004D568C" w:rsidRPr="00680BFC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496B03" w14:textId="77777777" w:rsidR="004D568C" w:rsidRPr="00680BFC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2 (</w:t>
            </w:r>
            <w:proofErr w:type="gramStart"/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)*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9B44A8" w14:textId="77777777" w:rsidR="004D568C" w:rsidRPr="00680BFC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680B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D568C" w:rsidRPr="00D974AF" w14:paraId="731917E2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22088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6D40E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 (0.02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11DDFA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7D7ED5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1 (0.02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7A85E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82E2B5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 (0.01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401B50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649292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8 (0.067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57C1F6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1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B8A273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5 (0.011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3D1CCD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86A43C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4 (0.0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5781BD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9</w:t>
            </w:r>
          </w:p>
        </w:tc>
      </w:tr>
      <w:tr w:rsidR="004D568C" w:rsidRPr="00D974AF" w14:paraId="05449218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B62C6B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ducation-squared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2CD53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 (0.00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1BDBCA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CBD14B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 (0.00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8D5DB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A10176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 (0.00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C1C99B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6032EC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 (0.002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8E6BFE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D1A41A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 (0.002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912F19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887A8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 (0.00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090D00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2</w:t>
            </w:r>
          </w:p>
        </w:tc>
      </w:tr>
      <w:tr w:rsidR="004D568C" w:rsidRPr="00D974AF" w14:paraId="3B9887C7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A55512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lth, good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BD6FC8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 (0.325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75EFC5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7C4789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(0.25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D12D0F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BA6D92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6 (0.20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0A3AB4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7ADBDD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4 (0.528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518A45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3262DE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3 (0.142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07A468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2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B07BD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 (0.05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A4D552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0</w:t>
            </w:r>
          </w:p>
        </w:tc>
      </w:tr>
      <w:tr w:rsidR="004D568C" w:rsidRPr="00D974AF" w14:paraId="6F7D7703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9DA0BA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lth, poor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2BEBB1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9 (0.355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FDC344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38B2CA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9 (0.3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2FB3DD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14263D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9 (0.3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0BBCDD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947CC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5 (0.315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242AF6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90EEA4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3 (0.136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1FEA2A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6705E7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 (0.0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A550C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7</w:t>
            </w:r>
          </w:p>
        </w:tc>
      </w:tr>
      <w:tr w:rsidR="004D568C" w:rsidRPr="00D974AF" w14:paraId="5E0890BD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4B9D22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D802AF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 (0.25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EBCB8B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EC506A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 (0.20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5BFD6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2D399A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6 (0.19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7A003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926F7B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 (0.203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B73BD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23DA07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 (0.099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6FF324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F998C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 (0.03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427829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D568C" w:rsidRPr="00D974AF" w14:paraId="07BE46FB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A58652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itial Level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1E9B3B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 (1.36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35FD0C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39B4AA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3 (0.79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D4A889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52743F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3 (0.14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4284FB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F460D5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8 (0.148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3A870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1C175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 (</w:t>
            </w:r>
            <w:proofErr w:type="gramStart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)*</w:t>
            </w:r>
            <w:proofErr w:type="gramEnd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F76724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3CAE69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4 (</w:t>
            </w:r>
            <w:proofErr w:type="gramStart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)*</w:t>
            </w:r>
            <w:proofErr w:type="gramEnd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FBE649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D568C" w:rsidRPr="00D974AF" w14:paraId="30D5D0F4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B5B119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 activity, any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57E27A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29 (1.47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98265B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44833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5 (0.71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52AFE2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324565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09 (1.46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D1ACC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19B530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6 (0.677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48CB4E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AC3325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(0.097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2FB0B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59E59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3 (0.13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28B5DE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6</w:t>
            </w:r>
          </w:p>
        </w:tc>
      </w:tr>
      <w:tr w:rsidR="004D568C" w:rsidRPr="00D974AF" w14:paraId="305601E7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BDE92D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 activity, moderate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A7103B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1 (1.7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679B4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17D929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7 (1.95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F2F3F3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85AD6F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67 (1.73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5B5457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BF5F5A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5 (1.937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B9E00D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D54331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 (0.092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7F7B01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9EA4CB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8 (0.13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24A189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9</w:t>
            </w:r>
          </w:p>
        </w:tc>
      </w:tr>
      <w:tr w:rsidR="004D568C" w:rsidRPr="00D974AF" w14:paraId="1EEAE95D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93BB94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 activity, vigorous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0139A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36 (1.938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CD816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A6F01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4 (2.23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5136E1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B33473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16 (1.92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EFEA08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20EF9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2 (2.218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3526AC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196182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(0.142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BEADF0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23B7BD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8 (0.1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4CA88D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1</w:t>
            </w:r>
          </w:p>
        </w:tc>
      </w:tr>
      <w:tr w:rsidR="004D568C" w:rsidRPr="00D974AF" w14:paraId="663488B8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075AD8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lse pressure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4E3F0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9 (0.065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19555D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ECAF44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 (0.01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0CC5C8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C49B9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 (0.06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74FD4B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62435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 (0.022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7AD0B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643C7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 (0.002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231FC1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860FA0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0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121ECE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0</w:t>
            </w:r>
          </w:p>
        </w:tc>
      </w:tr>
      <w:tr w:rsidR="004D568C" w:rsidRPr="00D974AF" w14:paraId="0E38A7A7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6DEA6A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pheral vascular disease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C6A9BD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.48 (7.82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6AB192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AF5E6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85 (9.46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283374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4A93C6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.684 (7.81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13FA55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775BD4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97 (9.457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0AC2C2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DE7826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4 (0.269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B42452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0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22172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8 (0.16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2A1370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</w:t>
            </w:r>
          </w:p>
        </w:tc>
      </w:tr>
      <w:tr w:rsidR="004D568C" w:rsidRPr="00D974AF" w14:paraId="379217F0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845DBA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stolic blood pressure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0C7AEB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(0.04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D454C0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C41941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6 (0.01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97B5F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CEE486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(0.04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21B52F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309103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16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7D7C3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5D2C1C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 (0.002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1EEFB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EA17F5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 (0.00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A5E6C0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</w:t>
            </w:r>
          </w:p>
        </w:tc>
      </w:tr>
      <w:tr w:rsidR="004D568C" w:rsidRPr="00D974AF" w14:paraId="334FB273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AD10E6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 (male)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6E4908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8 (0.104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F48CF4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D02655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 (0.11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B85D6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2A3F6D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8 (0.09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D02CE3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6D6B5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 (0.138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77BA37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FAF5E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 (0.04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676565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988AA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9 (0.03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CCBB5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9</w:t>
            </w:r>
          </w:p>
        </w:tc>
      </w:tr>
      <w:tr w:rsidR="004D568C" w:rsidRPr="00D974AF" w14:paraId="67174A5B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7DBB80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oke, ever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8EC92F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8 (0.30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C8E5F1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2A2E89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6 (0.30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80B65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EA026D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(0.29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6BD62E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048099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6 (0.389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C637E9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5BC6AD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6 (</w:t>
            </w:r>
            <w:proofErr w:type="gramStart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)*</w:t>
            </w:r>
            <w:proofErr w:type="gramEnd"/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1BD4F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2826BE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8 (0.0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2EC7D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</w:tr>
      <w:tr w:rsidR="004D568C" w:rsidRPr="00D974AF" w14:paraId="672A19A4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8C61D3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oking, current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918A2F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2 (0.372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6EFF32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40FE01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8 (0.40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D21DC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E8E94A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 (0.30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4A72BA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04847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8 (0.342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818531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F6186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8 (0.139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AD1869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8E5FF7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8 (0.10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46F2F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4</w:t>
            </w:r>
          </w:p>
        </w:tc>
      </w:tr>
      <w:tr w:rsidR="004D568C" w:rsidRPr="00D974AF" w14:paraId="3712B9BC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2691ED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oking, past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B919C6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6 (1.97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1E9141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739AA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19 (1.24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2BFA70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335FB2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4 (1.97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EB14AB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84B844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17 (1.247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9DE1DD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EEE155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8 (</w:t>
            </w:r>
            <w:proofErr w:type="gramStart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)*</w:t>
            </w:r>
            <w:proofErr w:type="gramEnd"/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475211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44E5D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 (0.03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DF06BF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D568C" w:rsidRPr="00D974AF" w14:paraId="659BB624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6C2DF2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2B9626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4 (0.42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2C059A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DF9798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61 (0.45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79A54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7868F3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5 (0.3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5F0359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105BB3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38 (1.422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9AD138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594077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18 (</w:t>
            </w:r>
            <w:proofErr w:type="gramStart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)*</w:t>
            </w:r>
            <w:proofErr w:type="gramEnd"/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0AD718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EA8098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8 (0.1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542EFF" w14:textId="77777777" w:rsidR="004D568C" w:rsidRPr="00D974AF" w:rsidRDefault="004D568C" w:rsidP="00035B6C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6"/>
                <w:szCs w:val="16"/>
              </w:rPr>
            </w:pPr>
            <w:r w:rsidRPr="00D974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</w:t>
            </w:r>
          </w:p>
        </w:tc>
      </w:tr>
      <w:tr w:rsidR="004D568C" w:rsidRPr="00D974AF" w14:paraId="59A761CF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A76430" w14:textId="77777777" w:rsidR="004D568C" w:rsidRPr="00877744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777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</w:t>
            </w:r>
            <w:r w:rsidRPr="0087774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BB4880" w14:textId="77777777" w:rsidR="004D568C" w:rsidRPr="00877744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77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6 (0.706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91FC9" w14:textId="77777777" w:rsidR="004D568C" w:rsidRPr="00877744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77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A507DC" w14:textId="77777777" w:rsidR="004D568C" w:rsidRPr="00877744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77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7 (0.57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2B5259" w14:textId="77777777" w:rsidR="004D568C" w:rsidRPr="00877744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77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8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02E87D" w14:textId="77777777" w:rsidR="004D568C" w:rsidRPr="00877744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77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33 (0.55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DDA2E" w14:textId="77777777" w:rsidR="004D568C" w:rsidRPr="00877744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77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44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7D739" w14:textId="77777777" w:rsidR="004D568C" w:rsidRPr="00877744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77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59 (0.519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988E9B" w14:textId="77777777" w:rsidR="004D568C" w:rsidRPr="00877744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77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45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A3B58A" w14:textId="77777777" w:rsidR="004D568C" w:rsidRPr="00877744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77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22 (</w:t>
            </w:r>
            <w:proofErr w:type="gramStart"/>
            <w:r w:rsidRPr="008777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2)*</w:t>
            </w:r>
            <w:proofErr w:type="gramEnd"/>
            <w:r w:rsidRPr="008777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7831D3" w14:textId="77777777" w:rsidR="004D568C" w:rsidRPr="00877744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77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68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1C1217" w14:textId="77777777" w:rsidR="004D568C" w:rsidRPr="00877744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77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8 (</w:t>
            </w:r>
            <w:proofErr w:type="gramStart"/>
            <w:r w:rsidRPr="008777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9)*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EDD2B" w14:textId="77777777" w:rsidR="004D568C" w:rsidRPr="00877744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77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12</w:t>
            </w:r>
          </w:p>
        </w:tc>
      </w:tr>
      <w:tr w:rsidR="004D568C" w:rsidRPr="00D974AF" w14:paraId="623E40D6" w14:textId="77777777" w:rsidTr="00035B6C"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601BF8" w14:textId="77777777" w:rsidR="004D568C" w:rsidRPr="00877744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77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-</w:t>
            </w:r>
            <w:proofErr w:type="spellStart"/>
            <w:r w:rsidRPr="008777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quared</w:t>
            </w:r>
            <w:r w:rsidRPr="0087774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1D9D6F" w14:textId="77777777" w:rsidR="004D568C" w:rsidRPr="00877744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77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 (0.069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2D88D6" w14:textId="77777777" w:rsidR="004D568C" w:rsidRPr="00877744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77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E74798" w14:textId="77777777" w:rsidR="004D568C" w:rsidRPr="00877744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77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 (0.12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B2617F" w14:textId="77777777" w:rsidR="004D568C" w:rsidRPr="00877744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77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2FF5B" w14:textId="77777777" w:rsidR="004D568C" w:rsidRPr="00877744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77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4 (0.16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1B2511" w14:textId="77777777" w:rsidR="004D568C" w:rsidRPr="00877744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77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82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69E34E" w14:textId="77777777" w:rsidR="004D568C" w:rsidRPr="00877744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77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5 (0.097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1F0EA" w14:textId="77777777" w:rsidR="004D568C" w:rsidRPr="00877744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77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72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C42916" w14:textId="77777777" w:rsidR="004D568C" w:rsidRPr="00877744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77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8 (</w:t>
            </w:r>
            <w:proofErr w:type="gramStart"/>
            <w:r w:rsidRPr="008777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)*</w:t>
            </w:r>
            <w:proofErr w:type="gramEnd"/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8EFEE" w14:textId="77777777" w:rsidR="004D568C" w:rsidRPr="00877744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77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92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C96D7C" w14:textId="77777777" w:rsidR="004D568C" w:rsidRPr="00877744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77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6 (0.05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79D070" w14:textId="77777777" w:rsidR="004D568C" w:rsidRPr="00877744" w:rsidRDefault="004D568C" w:rsidP="00035B6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77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2</w:t>
            </w:r>
          </w:p>
        </w:tc>
      </w:tr>
    </w:tbl>
    <w:p w14:paraId="094A3E04" w14:textId="77777777" w:rsidR="004D568C" w:rsidRPr="009321AE" w:rsidRDefault="004D568C" w:rsidP="004D568C">
      <w:pPr>
        <w:spacing w:after="0" w:line="240" w:lineRule="auto"/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  <w:vertAlign w:val="superscript"/>
        </w:rPr>
      </w:pPr>
      <w:r w:rsidRPr="00182E3C">
        <w:rPr>
          <w:rFonts w:ascii="Times New Roman" w:hAnsi="Times New Roman" w:cs="Times New Roman"/>
          <w:sz w:val="20"/>
          <w:szCs w:val="20"/>
        </w:rPr>
        <w:t>*P &lt; .05, **P &lt; .01, ***P &lt; .001.</w:t>
      </w:r>
    </w:p>
    <w:p w14:paraId="0039E4FE" w14:textId="3C6A287C" w:rsidR="004D568C" w:rsidRDefault="004D568C" w:rsidP="004D568C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bookmarkStart w:id="0" w:name="_Toc450347"/>
      <w:r w:rsidRPr="00460757">
        <w:rPr>
          <w:rFonts w:ascii="Times New Roman" w:hAnsi="Times New Roman" w:cs="Times New Roman"/>
          <w:noProof/>
          <w:sz w:val="20"/>
          <w:szCs w:val="20"/>
          <w:vertAlign w:val="superscript"/>
        </w:rPr>
        <w:t>a</w:t>
      </w:r>
      <w:r w:rsidRPr="00460757">
        <w:rPr>
          <w:rFonts w:ascii="Times New Roman" w:hAnsi="Times New Roman" w:cs="Times New Roman"/>
          <w:noProof/>
          <w:sz w:val="20"/>
          <w:szCs w:val="20"/>
        </w:rPr>
        <w:t xml:space="preserve"> The extremely large pooled B and SE for </w:t>
      </w:r>
      <w:r w:rsidR="00A97EFE">
        <w:rPr>
          <w:rFonts w:ascii="Times New Roman" w:hAnsi="Times New Roman" w:cs="Times New Roman"/>
          <w:noProof/>
          <w:sz w:val="20"/>
          <w:szCs w:val="20"/>
        </w:rPr>
        <w:t xml:space="preserve">Asian </w:t>
      </w:r>
      <w:r w:rsidRPr="008D49DF">
        <w:rPr>
          <w:rFonts w:ascii="Times New Roman" w:hAnsi="Times New Roman" w:cs="Times New Roman"/>
          <w:noProof/>
          <w:sz w:val="20"/>
          <w:szCs w:val="20"/>
        </w:rPr>
        <w:t xml:space="preserve">people </w:t>
      </w:r>
      <w:bookmarkStart w:id="1" w:name="_GoBack"/>
      <w:bookmarkEnd w:id="1"/>
      <w:r w:rsidRPr="00460757">
        <w:rPr>
          <w:rFonts w:ascii="Times New Roman" w:hAnsi="Times New Roman" w:cs="Times New Roman"/>
          <w:noProof/>
          <w:sz w:val="20"/>
          <w:szCs w:val="20"/>
        </w:rPr>
        <w:t>led to these results being discounted.</w:t>
      </w:r>
      <w:bookmarkEnd w:id="0"/>
    </w:p>
    <w:p w14:paraId="481286F7" w14:textId="77777777" w:rsidR="004D568C" w:rsidRPr="00460757" w:rsidRDefault="004D568C" w:rsidP="004D568C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877744">
        <w:rPr>
          <w:rFonts w:ascii="Times New Roman" w:hAnsi="Times New Roman" w:cs="Times New Roman"/>
          <w:noProof/>
          <w:sz w:val="20"/>
          <w:szCs w:val="20"/>
          <w:vertAlign w:val="superscript"/>
        </w:rPr>
        <w:t>b</w:t>
      </w:r>
      <w:r w:rsidRPr="00877744">
        <w:rPr>
          <w:rFonts w:ascii="Times New Roman" w:hAnsi="Times New Roman" w:cs="Times New Roman"/>
          <w:noProof/>
          <w:sz w:val="20"/>
          <w:szCs w:val="20"/>
        </w:rPr>
        <w:t xml:space="preserve"> Coefficient</w:t>
      </w:r>
      <w:r>
        <w:rPr>
          <w:rFonts w:ascii="Times New Roman" w:hAnsi="Times New Roman" w:cs="Times New Roman"/>
          <w:noProof/>
          <w:sz w:val="20"/>
          <w:szCs w:val="20"/>
        </w:rPr>
        <w:t>s</w:t>
      </w:r>
      <w:r w:rsidRPr="00877744">
        <w:rPr>
          <w:rFonts w:ascii="Times New Roman" w:hAnsi="Times New Roman" w:cs="Times New Roman"/>
          <w:noProof/>
          <w:sz w:val="20"/>
          <w:szCs w:val="20"/>
        </w:rPr>
        <w:t xml:space="preserve"> from model that did not include risk factors</w:t>
      </w:r>
      <w:r>
        <w:rPr>
          <w:rFonts w:ascii="Times New Roman" w:hAnsi="Times New Roman" w:cs="Times New Roman"/>
          <w:noProof/>
          <w:sz w:val="20"/>
          <w:szCs w:val="20"/>
        </w:rPr>
        <w:t>.</w:t>
      </w:r>
    </w:p>
    <w:p w14:paraId="5E10F197" w14:textId="482C525E" w:rsidR="009422B1" w:rsidRPr="002D587C" w:rsidRDefault="009422B1" w:rsidP="002D587C"/>
    <w:sectPr w:rsidR="009422B1" w:rsidRPr="002D587C" w:rsidSect="00EE7036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ADE0E1" w14:textId="77777777" w:rsidR="007011F0" w:rsidRDefault="007011F0">
      <w:pPr>
        <w:spacing w:after="0" w:line="240" w:lineRule="auto"/>
      </w:pPr>
      <w:r>
        <w:separator/>
      </w:r>
    </w:p>
  </w:endnote>
  <w:endnote w:type="continuationSeparator" w:id="0">
    <w:p w14:paraId="7653029B" w14:textId="77777777" w:rsidR="007011F0" w:rsidRDefault="007011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F3B9B1" w14:textId="77777777" w:rsidR="007011F0" w:rsidRDefault="007011F0">
      <w:pPr>
        <w:spacing w:after="0" w:line="240" w:lineRule="auto"/>
      </w:pPr>
      <w:r>
        <w:separator/>
      </w:r>
    </w:p>
  </w:footnote>
  <w:footnote w:type="continuationSeparator" w:id="0">
    <w:p w14:paraId="55184629" w14:textId="77777777" w:rsidR="007011F0" w:rsidRDefault="007011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B6F16C" w14:textId="77777777" w:rsidR="00806200" w:rsidRDefault="008062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027139"/>
    <w:rsid w:val="000E5D40"/>
    <w:rsid w:val="001018BD"/>
    <w:rsid w:val="002158A3"/>
    <w:rsid w:val="002371EA"/>
    <w:rsid w:val="002C0F09"/>
    <w:rsid w:val="002D587C"/>
    <w:rsid w:val="003127D3"/>
    <w:rsid w:val="00330BB2"/>
    <w:rsid w:val="00366C8F"/>
    <w:rsid w:val="0039326A"/>
    <w:rsid w:val="004D568C"/>
    <w:rsid w:val="00513C1F"/>
    <w:rsid w:val="00526246"/>
    <w:rsid w:val="005857C3"/>
    <w:rsid w:val="00595B19"/>
    <w:rsid w:val="00637C75"/>
    <w:rsid w:val="006D3BEB"/>
    <w:rsid w:val="007011F0"/>
    <w:rsid w:val="00740A9E"/>
    <w:rsid w:val="00806200"/>
    <w:rsid w:val="00886C8D"/>
    <w:rsid w:val="009422B1"/>
    <w:rsid w:val="009E42E1"/>
    <w:rsid w:val="00A97EFE"/>
    <w:rsid w:val="00AB169F"/>
    <w:rsid w:val="00AC35FC"/>
    <w:rsid w:val="00B21472"/>
    <w:rsid w:val="00B74133"/>
    <w:rsid w:val="00BA7BEF"/>
    <w:rsid w:val="00C87B60"/>
    <w:rsid w:val="00E65AEA"/>
    <w:rsid w:val="00EB0C0F"/>
    <w:rsid w:val="00EE7036"/>
    <w:rsid w:val="00F11FF5"/>
    <w:rsid w:val="00F3230E"/>
    <w:rsid w:val="00FB266B"/>
    <w:rsid w:val="00FC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uiPriority w:val="60"/>
    <w:rsid w:val="001018BD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uiPriority w:val="59"/>
    <w:rsid w:val="00FB266B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6C8F"/>
    <w:pPr>
      <w:spacing w:after="200" w:line="276" w:lineRule="auto"/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595B19"/>
    <w:pPr>
      <w:spacing w:after="0" w:line="240" w:lineRule="auto"/>
    </w:pPr>
    <w:rPr>
      <w:rFonts w:eastAsia="MS Mincho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5">
    <w:name w:val="Table Grid5"/>
    <w:basedOn w:val="TableNormal"/>
    <w:next w:val="TableGrid"/>
    <w:uiPriority w:val="59"/>
    <w:rsid w:val="00330BB2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6200"/>
    <w:pPr>
      <w:tabs>
        <w:tab w:val="center" w:pos="4513"/>
        <w:tab w:val="right" w:pos="9026"/>
      </w:tabs>
      <w:spacing w:after="0" w:line="240" w:lineRule="auto"/>
    </w:pPr>
    <w:rPr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806200"/>
    <w:rPr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4</Words>
  <Characters>384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3</cp:revision>
  <dcterms:created xsi:type="dcterms:W3CDTF">2019-05-16T06:59:00Z</dcterms:created>
  <dcterms:modified xsi:type="dcterms:W3CDTF">2019-06-04T02:28:00Z</dcterms:modified>
</cp:coreProperties>
</file>